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53B" w:rsidRPr="0099727F" w:rsidRDefault="00A310EE" w:rsidP="004D253B">
      <w:pPr>
        <w:spacing w:after="0" w:line="240" w:lineRule="auto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7E58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25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253B" w:rsidRPr="00A26AB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56F9">
        <w:rPr>
          <w:rFonts w:ascii="Times New Roman" w:hAnsi="Times New Roman" w:cs="Times New Roman"/>
          <w:sz w:val="24"/>
          <w:szCs w:val="24"/>
        </w:rPr>
        <w:t xml:space="preserve"> Definitions of severit</w:t>
      </w:r>
      <w:r w:rsidR="007E58F7">
        <w:rPr>
          <w:rFonts w:ascii="Times New Roman" w:hAnsi="Times New Roman" w:cs="Times New Roman"/>
          <w:sz w:val="24"/>
          <w:szCs w:val="24"/>
        </w:rPr>
        <w:t xml:space="preserve">y </w:t>
      </w:r>
      <w:r w:rsidR="001656F9">
        <w:rPr>
          <w:rFonts w:ascii="Times New Roman" w:hAnsi="Times New Roman" w:cs="Angsana New"/>
          <w:sz w:val="24"/>
          <w:szCs w:val="24"/>
        </w:rPr>
        <w:t>(</w:t>
      </w:r>
      <w:r w:rsidR="004D253B" w:rsidRPr="00A26ABB">
        <w:rPr>
          <w:rFonts w:ascii="Times New Roman" w:hAnsi="Times New Roman" w:cs="Times New Roman"/>
          <w:sz w:val="24"/>
          <w:szCs w:val="24"/>
        </w:rPr>
        <w:t>based on the Common Terminology Criteria for Adverse Events (CTCAE) Version 5</w:t>
      </w:r>
      <w:r w:rsidR="004D253B" w:rsidRPr="00B34278">
        <w:rPr>
          <w:rFonts w:ascii="Times New Roman" w:hAnsi="Times New Roman" w:cs="Angsana New"/>
          <w:sz w:val="24"/>
          <w:szCs w:val="24"/>
          <w:cs/>
        </w:rPr>
        <w:t>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6002"/>
      </w:tblGrid>
      <w:tr w:rsidR="004D253B" w:rsidRPr="00A26ABB" w:rsidTr="00F54EA2">
        <w:tc>
          <w:tcPr>
            <w:tcW w:w="3348" w:type="dxa"/>
            <w:shd w:val="clear" w:color="auto" w:fill="D9D9D9" w:themeFill="background1" w:themeFillShade="D9"/>
          </w:tcPr>
          <w:p w:rsidR="004D253B" w:rsidRPr="0099727F" w:rsidRDefault="004D253B" w:rsidP="00002B20">
            <w:pPr>
              <w:rPr>
                <w:rFonts w:ascii="Times New Roman" w:hAnsi="Times New Roman" w:cs="Times New Roman"/>
                <w:highlight w:val="yellow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adverse event </w:t>
            </w:r>
          </w:p>
        </w:tc>
        <w:tc>
          <w:tcPr>
            <w:tcW w:w="6002" w:type="dxa"/>
            <w:shd w:val="clear" w:color="auto" w:fill="D9D9D9" w:themeFill="background1" w:themeFillShade="D9"/>
          </w:tcPr>
          <w:p w:rsidR="004D253B" w:rsidRPr="00A26ABB" w:rsidRDefault="004D253B" w:rsidP="00F54EA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4D253B" w:rsidRPr="00A26ABB" w:rsidTr="00F54EA2">
        <w:tc>
          <w:tcPr>
            <w:tcW w:w="3348" w:type="dxa"/>
          </w:tcPr>
          <w:p w:rsidR="004D253B" w:rsidRPr="00DE1B86" w:rsidRDefault="00F54EA2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atologic abnormalities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•</w:t>
            </w:r>
            <w:r w:rsidRPr="00DE1B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nemia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F54EA2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4D253B" w:rsidRPr="00DE1B86">
              <w:rPr>
                <w:rFonts w:ascii="Times New Roman" w:hAnsi="Times New Roman" w:cs="Times New Roman"/>
                <w:sz w:val="22"/>
                <w:szCs w:val="22"/>
              </w:rPr>
              <w:t>Grade 5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• 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Neutropenia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5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• 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Lymphopenia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5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• 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hrombocytopenia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5</w:t>
            </w:r>
          </w:p>
        </w:tc>
        <w:tc>
          <w:tcPr>
            <w:tcW w:w="6002" w:type="dxa"/>
          </w:tcPr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theme="minorBidi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Hb</w:t>
            </w:r>
            <w:proofErr w:type="spellEnd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&lt; LLN to 10 g/</w:t>
            </w: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Hb</w:t>
            </w:r>
            <w:proofErr w:type="spellEnd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&lt; 10 g/</w:t>
            </w: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to 8 g/</w:t>
            </w: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Hb</w:t>
            </w:r>
            <w:proofErr w:type="spellEnd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&lt; 8 g/</w:t>
            </w:r>
            <w:proofErr w:type="spellStart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; transfusion indicate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Life-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atening consequences; urgent </w:t>
            </w: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intervention indicate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LLN to 1,500/mm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1,500 to 1,0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1,000 to 5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5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LLN to 8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800 to 5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&lt; 500 to 200/mm3 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2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LLL to 75,0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75,000 to 50,0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50,000 to 25,0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&lt; 25,000/mm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</w:tr>
      <w:tr w:rsidR="004D253B" w:rsidRPr="00A26ABB" w:rsidTr="00F54EA2">
        <w:tc>
          <w:tcPr>
            <w:tcW w:w="3348" w:type="dxa"/>
          </w:tcPr>
          <w:p w:rsidR="004D253B" w:rsidRPr="00DE1B86" w:rsidRDefault="00F54EA2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ction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54E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F54EA2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4D253B" w:rsidRPr="00DE1B86">
              <w:rPr>
                <w:rFonts w:ascii="Times New Roman" w:hAnsi="Times New Roman" w:cs="Times New Roman"/>
                <w:sz w:val="22"/>
                <w:szCs w:val="22"/>
              </w:rPr>
              <w:t>Grade 5</w:t>
            </w:r>
          </w:p>
        </w:tc>
        <w:tc>
          <w:tcPr>
            <w:tcW w:w="6002" w:type="dxa"/>
          </w:tcPr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Asymptomatic or mild symptoms; clinical or diagnostic observations only; intervention not indicate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Localized; local intervention indicated 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e.g. topical antibiotic, antifungal, or antiviral</w:t>
            </w:r>
            <w:r w:rsidRPr="00DE1B86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IV antibiotic, antifungal, or antiviral intervention indicated; invasive intervention indicate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Life-threatening consequences; urgent intervention indicated</w:t>
            </w:r>
          </w:p>
          <w:p w:rsidR="004D253B" w:rsidRPr="00DE1B86" w:rsidRDefault="004D253B" w:rsidP="00002B2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</w:tr>
      <w:tr w:rsidR="004D253B" w:rsidRPr="00A26ABB" w:rsidTr="00F54EA2">
        <w:tc>
          <w:tcPr>
            <w:tcW w:w="3348" w:type="dxa"/>
          </w:tcPr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</w:t>
            </w:r>
            <w:r w:rsidR="00F54E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verse events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1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2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3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4</w:t>
            </w:r>
          </w:p>
          <w:p w:rsidR="004D253B" w:rsidRPr="00DE1B86" w:rsidRDefault="004D253B" w:rsidP="00002B2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 xml:space="preserve">  Grade 5</w:t>
            </w:r>
          </w:p>
        </w:tc>
        <w:tc>
          <w:tcPr>
            <w:tcW w:w="6002" w:type="dxa"/>
          </w:tcPr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Life-threatening; urgent intervention indicated</w:t>
            </w:r>
          </w:p>
          <w:p w:rsidR="004D253B" w:rsidRPr="00DE1B86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1B86">
              <w:rPr>
                <w:rFonts w:ascii="Times New Roman" w:hAnsi="Times New Roman" w:cs="Times New Roman"/>
                <w:sz w:val="22"/>
                <w:szCs w:val="22"/>
              </w:rPr>
              <w:t>Death related to AE</w:t>
            </w:r>
          </w:p>
        </w:tc>
      </w:tr>
    </w:tbl>
    <w:p w:rsidR="004D253B" w:rsidRDefault="004D253B" w:rsidP="004D25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D253B" w:rsidRDefault="004D253B" w:rsidP="004D25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4EA2" w:rsidRDefault="00F54EA2" w:rsidP="004D25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4EA2" w:rsidRDefault="00F54E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D253B" w:rsidRPr="001656F9" w:rsidRDefault="00A310EE" w:rsidP="004D253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7E58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253B" w:rsidRPr="00A26AB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253B" w:rsidRPr="00A26ABB">
        <w:rPr>
          <w:rFonts w:ascii="Times New Roman" w:hAnsi="Times New Roman" w:cs="Times New Roman"/>
          <w:sz w:val="24"/>
          <w:szCs w:val="24"/>
        </w:rPr>
        <w:t xml:space="preserve"> WHO-UMC Causality Categories</w:t>
      </w:r>
      <w:r w:rsidR="004D253B" w:rsidRPr="0099727F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4D253B" w:rsidRPr="00A26ABB" w:rsidRDefault="004D253B" w:rsidP="004D253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9213"/>
      </w:tblGrid>
      <w:tr w:rsidR="004D253B" w:rsidRPr="00A26ABB" w:rsidTr="00002B20">
        <w:tc>
          <w:tcPr>
            <w:tcW w:w="9213" w:type="dxa"/>
            <w:shd w:val="clear" w:color="auto" w:fill="D9D9D9" w:themeFill="background1" w:themeFillShade="D9"/>
          </w:tcPr>
          <w:p w:rsidR="004D253B" w:rsidRPr="00A26ABB" w:rsidRDefault="004D253B" w:rsidP="00CF1A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ality term </w:t>
            </w:r>
            <w:r w:rsidR="00CF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essment </w:t>
            </w: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iteria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or laboratory test abnormality, with plausible time relationship to drug intak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Cannot be explained by disease or other drugs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Response to withdrawal plausible (pharmacologically, pathologically)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definitive pharmacologically or phenomenologically (i.e. an objective and specific medical disorder or a recog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ed pharmacological phenomenon)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challenge satisfactory, if necessary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le /Likely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or laboratory test abnormality, with reasonable time relationship to drug intak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Unlikely to be attributed to disease or other drugs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Response to withdrawal clinically reasonabl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challenge not required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or laboratory test abnormality, with reasonable time relationship to drug intak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Could also be explained by disease or other drugs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Information on drug withdrawal may be lacking or unclear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or laboratory test abnormality, with a time to drug intake that makes a relationship improbable (but not impossible)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Disease or other drugs provide plausible explanations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al /Unclassified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Event or laboratory test abnormality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More data for proper assessment needed, or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Additional data under examination</w:t>
            </w:r>
          </w:p>
        </w:tc>
      </w:tr>
      <w:tr w:rsidR="004D253B" w:rsidRPr="00A26ABB" w:rsidTr="00002B20">
        <w:tc>
          <w:tcPr>
            <w:tcW w:w="9213" w:type="dxa"/>
          </w:tcPr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ssessable</w:t>
            </w:r>
            <w:proofErr w:type="spellEnd"/>
            <w:r w:rsidRPr="00A26A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Unclassifiable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Report suggesting an adverse reaction</w:t>
            </w:r>
          </w:p>
          <w:p w:rsidR="004D253B" w:rsidRPr="00A26ABB" w:rsidRDefault="004D253B" w:rsidP="0000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ABB">
              <w:rPr>
                <w:rFonts w:ascii="Times New Roman" w:hAnsi="Times New Roman" w:cs="Times New Roman"/>
                <w:sz w:val="24"/>
                <w:szCs w:val="24"/>
              </w:rPr>
              <w:t>• Cannot be judged because information is insufficient</w:t>
            </w:r>
          </w:p>
        </w:tc>
      </w:tr>
    </w:tbl>
    <w:p w:rsidR="004D253B" w:rsidRDefault="004D253B" w:rsidP="004D253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8"/>
        </w:rPr>
      </w:pPr>
    </w:p>
    <w:p w:rsidR="004D253B" w:rsidRDefault="004D253B" w:rsidP="004D253B">
      <w:pPr>
        <w:spacing w:after="0" w:line="240" w:lineRule="auto"/>
      </w:pPr>
    </w:p>
    <w:p w:rsidR="00104905" w:rsidRDefault="00104905">
      <w:r>
        <w:br w:type="page"/>
      </w:r>
    </w:p>
    <w:p w:rsidR="00104905" w:rsidRPr="004F2C5F" w:rsidRDefault="00A310EE" w:rsidP="001049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7E58F7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4905" w:rsidRPr="004F2C5F">
        <w:rPr>
          <w:rFonts w:ascii="Times New Roman" w:hAnsi="Times New Roman" w:cs="Times New Roman"/>
          <w:sz w:val="24"/>
          <w:szCs w:val="24"/>
        </w:rPr>
        <w:t xml:space="preserve"> Factors associated with bacterial infection</w:t>
      </w:r>
      <w:r w:rsidR="00104905">
        <w:rPr>
          <w:rFonts w:ascii="Times New Roman" w:hAnsi="Times New Roman" w:cs="Times New Roman"/>
          <w:sz w:val="24"/>
          <w:szCs w:val="24"/>
        </w:rPr>
        <w:t xml:space="preserve"> </w:t>
      </w:r>
      <w:r w:rsidR="00104905" w:rsidRPr="004F2C5F">
        <w:rPr>
          <w:rFonts w:ascii="Times New Roman" w:hAnsi="Times New Roman" w:cs="Times New Roman"/>
          <w:sz w:val="24"/>
          <w:szCs w:val="24"/>
        </w:rPr>
        <w:t>(N=7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1133"/>
      </w:tblGrid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</w:p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Bacterial infections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Patients WITHOUT Bacterial infections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</w:tr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</w:t>
            </w:r>
            <w:r w:rsidR="00CF1A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0.8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89.2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±20.6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±15.2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62.5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(86.4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RA vs. Non-RA (Other diseases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25.8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104905" w:rsidRPr="004F2C5F" w:rsidTr="002221E9"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Steroid use* 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75.0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71.2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rPr>
          <w:trHeight w:val="261"/>
        </w:trPr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Immunosuppressive agent use**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0.0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81.8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104905" w:rsidRPr="004F2C5F" w:rsidTr="002221E9">
        <w:trPr>
          <w:trHeight w:val="241"/>
        </w:trPr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410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6.1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rPr>
          <w:trHeight w:val="231"/>
        </w:trPr>
        <w:tc>
          <w:tcPr>
            <w:tcW w:w="3397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2410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5.0)</w:t>
            </w:r>
          </w:p>
        </w:tc>
        <w:tc>
          <w:tcPr>
            <w:tcW w:w="2410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3.6)</w:t>
            </w:r>
          </w:p>
        </w:tc>
        <w:tc>
          <w:tcPr>
            <w:tcW w:w="1133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</w:tbl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 Prednisolone, dexamethaso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ethyprednisolone</w:t>
      </w:r>
      <w:proofErr w:type="spellEnd"/>
    </w:p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*Methotrexate, Azathioprine, Cyclosporine A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ofet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Leflunomid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Cyclophosphamide, Sulfasalazi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Chlorambuc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Traculimus</w:t>
      </w:r>
      <w:proofErr w:type="spellEnd"/>
    </w:p>
    <w:p w:rsidR="00104905" w:rsidRPr="004F2C5F" w:rsidRDefault="00104905" w:rsidP="00104905">
      <w:pPr>
        <w:rPr>
          <w:rFonts w:ascii="Times New Roman" w:hAnsi="Times New Roman" w:cs="Times New Roman"/>
          <w:sz w:val="24"/>
          <w:szCs w:val="24"/>
        </w:rPr>
      </w:pPr>
    </w:p>
    <w:p w:rsidR="007E58F7" w:rsidRDefault="007E58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04905" w:rsidRPr="004F2C5F" w:rsidRDefault="00A310EE" w:rsidP="001049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7E58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490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49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905" w:rsidRPr="004F2C5F">
        <w:rPr>
          <w:rFonts w:ascii="Times New Roman" w:hAnsi="Times New Roman" w:cs="Times New Roman"/>
          <w:sz w:val="24"/>
          <w:szCs w:val="24"/>
        </w:rPr>
        <w:t>Factors associated with viral infection (N=7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68"/>
        <w:gridCol w:w="2268"/>
        <w:gridCol w:w="1133"/>
      </w:tblGrid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</w:p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viral infection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Patients WITHOUT viral infections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</w:t>
            </w:r>
            <w:r w:rsidR="00CF1A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0.8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89.2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±11.9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±16.0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83.3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RA vs. Non-RA (Other diseases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5.0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24.2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Steroid use*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75.0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71.2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rPr>
          <w:trHeight w:val="283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Immunosuppressive agent use**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77.3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104905" w:rsidRPr="004F2C5F" w:rsidTr="002221E9">
        <w:trPr>
          <w:trHeight w:val="183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4.5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104905" w:rsidRPr="004F2C5F" w:rsidTr="002221E9">
        <w:trPr>
          <w:trHeight w:val="406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2268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5.0)</w:t>
            </w:r>
          </w:p>
        </w:tc>
        <w:tc>
          <w:tcPr>
            <w:tcW w:w="2268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3.6)</w:t>
            </w:r>
          </w:p>
        </w:tc>
        <w:tc>
          <w:tcPr>
            <w:tcW w:w="1133" w:type="dxa"/>
          </w:tcPr>
          <w:p w:rsidR="00104905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</w:tbl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 Prednisolone, dexamethaso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ethyprednisolone</w:t>
      </w:r>
      <w:proofErr w:type="spellEnd"/>
    </w:p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*Methotrexate, Azathioprine, Cyclosporine A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ofet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Leflunomid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Cyclophosphamide, Sulfasalazi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Chlorambuc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Traculimus</w:t>
      </w:r>
      <w:proofErr w:type="spellEnd"/>
    </w:p>
    <w:p w:rsidR="00104905" w:rsidRPr="004F2C5F" w:rsidRDefault="00104905" w:rsidP="001049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E58F7" w:rsidRDefault="007E58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04905" w:rsidRPr="004F2C5F" w:rsidRDefault="00A310EE" w:rsidP="001049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7E58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4905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4905" w:rsidRPr="004F2C5F">
        <w:rPr>
          <w:rFonts w:ascii="Times New Roman" w:hAnsi="Times New Roman" w:cs="Times New Roman"/>
          <w:sz w:val="24"/>
          <w:szCs w:val="24"/>
        </w:rPr>
        <w:t xml:space="preserve"> Factors associated with fungal infection (N=74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68"/>
        <w:gridCol w:w="2268"/>
        <w:gridCol w:w="1133"/>
      </w:tblGrid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</w:p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fungal infection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Patients WITHOUT fungal infections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</w:t>
            </w:r>
            <w:r w:rsidR="00CF1A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4.1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(95.9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±24.7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±15.5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84.5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RA vs. Non-RA (Other diseases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Steroid use*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71.8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rPr>
          <w:trHeight w:val="283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Immunosuppressive agent use**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78.9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104905" w:rsidRPr="004F2C5F" w:rsidTr="002221E9">
        <w:trPr>
          <w:trHeight w:val="251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.6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4905" w:rsidRPr="004F2C5F" w:rsidTr="002221E9">
        <w:trPr>
          <w:trHeight w:val="274"/>
        </w:trPr>
        <w:tc>
          <w:tcPr>
            <w:tcW w:w="3681" w:type="dxa"/>
          </w:tcPr>
          <w:p w:rsidR="00104905" w:rsidRPr="004F2C5F" w:rsidRDefault="00104905" w:rsidP="00222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C5F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2268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14.1)</w:t>
            </w:r>
          </w:p>
        </w:tc>
        <w:tc>
          <w:tcPr>
            <w:tcW w:w="1133" w:type="dxa"/>
          </w:tcPr>
          <w:p w:rsidR="00104905" w:rsidRPr="004F2C5F" w:rsidRDefault="00104905" w:rsidP="00222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</w:tbl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 Prednisolone, dexamethaso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ethyprednisolone</w:t>
      </w:r>
      <w:proofErr w:type="spellEnd"/>
    </w:p>
    <w:p w:rsidR="00104905" w:rsidRPr="004F2C5F" w:rsidRDefault="00104905" w:rsidP="00104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2C5F">
        <w:rPr>
          <w:rFonts w:ascii="Times New Roman" w:hAnsi="Times New Roman" w:cs="Times New Roman"/>
          <w:sz w:val="24"/>
          <w:szCs w:val="24"/>
        </w:rPr>
        <w:t xml:space="preserve">**Methotrexate, Azathioprine, Cyclosporine A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mofet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Leflunomide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Cyclophosphamide, Sulfasalazine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Chlorambucil</w:t>
      </w:r>
      <w:proofErr w:type="spellEnd"/>
      <w:r w:rsidRPr="004F2C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C5F">
        <w:rPr>
          <w:rFonts w:ascii="Times New Roman" w:hAnsi="Times New Roman" w:cs="Times New Roman"/>
          <w:sz w:val="24"/>
          <w:szCs w:val="24"/>
        </w:rPr>
        <w:t>Traculimus</w:t>
      </w:r>
      <w:proofErr w:type="spellEnd"/>
    </w:p>
    <w:p w:rsidR="004D253B" w:rsidRDefault="004D253B" w:rsidP="004D253B">
      <w:pPr>
        <w:spacing w:after="0" w:line="240" w:lineRule="auto"/>
      </w:pPr>
    </w:p>
    <w:p w:rsidR="00E308B5" w:rsidRPr="004D253B" w:rsidRDefault="00E308B5" w:rsidP="004D253B"/>
    <w:sectPr w:rsidR="00E308B5" w:rsidRPr="004D2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3B"/>
    <w:rsid w:val="00104905"/>
    <w:rsid w:val="001656F9"/>
    <w:rsid w:val="003A0947"/>
    <w:rsid w:val="004D253B"/>
    <w:rsid w:val="007E58F7"/>
    <w:rsid w:val="008C04BE"/>
    <w:rsid w:val="00A310EE"/>
    <w:rsid w:val="00CF1A72"/>
    <w:rsid w:val="00E308B5"/>
    <w:rsid w:val="00F5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38B8A9-3E4B-4265-8838-56F2AFFA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53B"/>
    <w:pPr>
      <w:spacing w:after="0" w:line="240" w:lineRule="auto"/>
    </w:pPr>
    <w:rPr>
      <w:rFonts w:ascii="Cordia New" w:hAnsi="Cordia New" w:cs="Cordia New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A7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A7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riraj</Company>
  <LinksUpToDate>false</LinksUpToDate>
  <CharactersWithSpaces>4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ruchada K</dc:creator>
  <cp:keywords/>
  <dc:description/>
  <cp:lastModifiedBy>Abirami R.</cp:lastModifiedBy>
  <cp:revision>6</cp:revision>
  <dcterms:created xsi:type="dcterms:W3CDTF">2021-12-01T07:27:00Z</dcterms:created>
  <dcterms:modified xsi:type="dcterms:W3CDTF">2022-10-07T01:29:00Z</dcterms:modified>
</cp:coreProperties>
</file>